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F9B35" w14:textId="487B83AF" w:rsidR="008D04AB" w:rsidRDefault="009E53D6" w:rsidP="00A45C1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1</w:t>
      </w:r>
      <w:r w:rsidR="00792BA0">
        <w:rPr>
          <w:rFonts w:ascii="Arial" w:hAnsi="Arial" w:cs="Arial"/>
          <w:b/>
          <w:sz w:val="22"/>
          <w:szCs w:val="22"/>
        </w:rPr>
        <w:t>. Identifiers for sequenc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620"/>
        <w:gridCol w:w="1800"/>
        <w:gridCol w:w="630"/>
        <w:gridCol w:w="1170"/>
      </w:tblGrid>
      <w:tr w:rsidR="00DF2BFB" w14:paraId="3954D570" w14:textId="77777777" w:rsidTr="009E53D6">
        <w:tc>
          <w:tcPr>
            <w:tcW w:w="2448" w:type="dxa"/>
            <w:vMerge w:val="restart"/>
            <w:tcBorders>
              <w:bottom w:val="single" w:sz="4" w:space="0" w:color="auto"/>
            </w:tcBorders>
            <w:vAlign w:val="bottom"/>
          </w:tcPr>
          <w:p w14:paraId="223F7F02" w14:textId="5D31E8CF" w:rsidR="00DF2BFB" w:rsidRPr="00B22D9D" w:rsidRDefault="00DF2BFB" w:rsidP="00ED5AF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22D9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quence ID</w:t>
            </w:r>
          </w:p>
        </w:tc>
        <w:tc>
          <w:tcPr>
            <w:tcW w:w="3420" w:type="dxa"/>
            <w:gridSpan w:val="2"/>
            <w:vAlign w:val="center"/>
          </w:tcPr>
          <w:p w14:paraId="670E7E26" w14:textId="1E86CB29" w:rsidR="00DF2BFB" w:rsidRPr="00ED5AFC" w:rsidRDefault="00DF2BFB" w:rsidP="00ED5AF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630" w:type="dxa"/>
            <w:vMerge w:val="restart"/>
            <w:tcBorders>
              <w:bottom w:val="single" w:sz="4" w:space="0" w:color="auto"/>
            </w:tcBorders>
            <w:vAlign w:val="bottom"/>
          </w:tcPr>
          <w:p w14:paraId="320A699F" w14:textId="75E770A6" w:rsidR="00DF2BFB" w:rsidRPr="0002242B" w:rsidRDefault="006D1411" w:rsidP="00C14EA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</w:t>
            </w:r>
            <w:r w:rsidR="00DF2BFB" w:rsidRPr="0002242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170" w:type="dxa"/>
            <w:vMerge w:val="restart"/>
            <w:tcBorders>
              <w:bottom w:val="single" w:sz="4" w:space="0" w:color="auto"/>
            </w:tcBorders>
            <w:vAlign w:val="bottom"/>
          </w:tcPr>
          <w:p w14:paraId="5482CF3A" w14:textId="1C4C1E9B" w:rsidR="00DF2BFB" w:rsidRPr="0002242B" w:rsidRDefault="00DF2BFB" w:rsidP="00ED5AF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2242B">
              <w:rPr>
                <w:rFonts w:ascii="Arial" w:eastAsia="Times New Roman" w:hAnsi="Arial" w:cs="Arial"/>
                <w:sz w:val="22"/>
                <w:szCs w:val="22"/>
              </w:rPr>
              <w:t>Figure</w:t>
            </w:r>
          </w:p>
        </w:tc>
      </w:tr>
      <w:tr w:rsidR="002C3024" w14:paraId="25E45CC4" w14:textId="77777777" w:rsidTr="009E53D6"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</w:tcPr>
          <w:p w14:paraId="753943B5" w14:textId="77777777" w:rsidR="002C3024" w:rsidRPr="00B22D9D" w:rsidRDefault="002C3024" w:rsidP="00B30D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E51DA03" w14:textId="0A5EB822" w:rsidR="002C3024" w:rsidRDefault="002C3024" w:rsidP="00B30D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0E76C18" w14:textId="70603DA6" w:rsidR="002C3024" w:rsidRDefault="002C3024" w:rsidP="00B30D7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nomial name</w:t>
            </w: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392A9994" w14:textId="77777777" w:rsidR="002C3024" w:rsidRPr="0002242B" w:rsidRDefault="002C3024" w:rsidP="00B30D7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25299D5" w14:textId="77777777" w:rsidR="002C3024" w:rsidRPr="0002242B" w:rsidRDefault="002C3024" w:rsidP="00B30D7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B30D76" w14:paraId="6CE7947F" w14:textId="77777777" w:rsidTr="009E53D6">
        <w:trPr>
          <w:trHeight w:val="460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068CFCB6" w14:textId="19844F3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XM_007947318.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69C78F7B" w14:textId="3B21D70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aardvark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7D858D2" w14:textId="1C43BA3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rycteropus afer afer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1D442C9" w14:textId="6D4C3F3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712F256" w14:textId="21226D1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6146D199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0B38C261" w14:textId="40BFB6B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XM_007947319.1</w:t>
            </w:r>
          </w:p>
        </w:tc>
        <w:tc>
          <w:tcPr>
            <w:tcW w:w="1620" w:type="dxa"/>
            <w:vAlign w:val="center"/>
          </w:tcPr>
          <w:p w14:paraId="1B85A8A1" w14:textId="15D2510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aardvark</w:t>
            </w:r>
          </w:p>
        </w:tc>
        <w:tc>
          <w:tcPr>
            <w:tcW w:w="1800" w:type="dxa"/>
            <w:vAlign w:val="center"/>
          </w:tcPr>
          <w:p w14:paraId="71A2F476" w14:textId="407AF6E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rycteropus afer afer</w:t>
            </w:r>
          </w:p>
        </w:tc>
        <w:tc>
          <w:tcPr>
            <w:tcW w:w="630" w:type="dxa"/>
            <w:vAlign w:val="center"/>
          </w:tcPr>
          <w:p w14:paraId="13895A1E" w14:textId="485F87DD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1752DF22" w14:textId="13EBF1BE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688BA0CF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4E3C7E6" w14:textId="5DA5D24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466306.1</w:t>
            </w:r>
          </w:p>
        </w:tc>
        <w:tc>
          <w:tcPr>
            <w:tcW w:w="1620" w:type="dxa"/>
            <w:vAlign w:val="center"/>
          </w:tcPr>
          <w:p w14:paraId="6178C348" w14:textId="3D81AA5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madillo</w:t>
            </w:r>
          </w:p>
        </w:tc>
        <w:tc>
          <w:tcPr>
            <w:tcW w:w="1800" w:type="dxa"/>
            <w:vAlign w:val="center"/>
          </w:tcPr>
          <w:p w14:paraId="70E87D64" w14:textId="32719C2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asypus novemcinctus</w:t>
            </w:r>
          </w:p>
        </w:tc>
        <w:tc>
          <w:tcPr>
            <w:tcW w:w="630" w:type="dxa"/>
            <w:vAlign w:val="center"/>
          </w:tcPr>
          <w:p w14:paraId="221F562C" w14:textId="4B818E37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27399EBE" w14:textId="4439B75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3977B43F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FA51178" w14:textId="753B3289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10958347.1</w:t>
            </w:r>
          </w:p>
        </w:tc>
        <w:tc>
          <w:tcPr>
            <w:tcW w:w="1620" w:type="dxa"/>
            <w:vAlign w:val="center"/>
          </w:tcPr>
          <w:p w14:paraId="0A9C147E" w14:textId="7B0E98D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an camel</w:t>
            </w:r>
          </w:p>
        </w:tc>
        <w:tc>
          <w:tcPr>
            <w:tcW w:w="1800" w:type="dxa"/>
            <w:vAlign w:val="center"/>
          </w:tcPr>
          <w:p w14:paraId="20CAEED5" w14:textId="7A0B7A7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elus bactrianus</w:t>
            </w:r>
          </w:p>
        </w:tc>
        <w:tc>
          <w:tcPr>
            <w:tcW w:w="630" w:type="dxa"/>
            <w:vAlign w:val="center"/>
          </w:tcPr>
          <w:p w14:paraId="243918AE" w14:textId="25658D1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3D7480A3" w14:textId="43E2297B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7F2E71EA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04AB638" w14:textId="565E3F2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10958348.1</w:t>
            </w:r>
          </w:p>
        </w:tc>
        <w:tc>
          <w:tcPr>
            <w:tcW w:w="1620" w:type="dxa"/>
            <w:vAlign w:val="center"/>
          </w:tcPr>
          <w:p w14:paraId="0D3D5A50" w14:textId="78A8C0F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rian camel</w:t>
            </w:r>
          </w:p>
        </w:tc>
        <w:tc>
          <w:tcPr>
            <w:tcW w:w="1800" w:type="dxa"/>
            <w:vAlign w:val="center"/>
          </w:tcPr>
          <w:p w14:paraId="05BE6BFC" w14:textId="7CFF6D6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melus bactrianus</w:t>
            </w:r>
          </w:p>
        </w:tc>
        <w:tc>
          <w:tcPr>
            <w:tcW w:w="630" w:type="dxa"/>
            <w:vAlign w:val="center"/>
          </w:tcPr>
          <w:p w14:paraId="75414982" w14:textId="6E146EDD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64ADEB72" w14:textId="20EE16E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128974DB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33D527BA" w14:textId="68F0CD0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6886764.1</w:t>
            </w:r>
          </w:p>
        </w:tc>
        <w:tc>
          <w:tcPr>
            <w:tcW w:w="1620" w:type="dxa"/>
            <w:vAlign w:val="center"/>
          </w:tcPr>
          <w:p w14:paraId="1361DF04" w14:textId="78F6086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Cape elephant shrew</w:t>
            </w:r>
          </w:p>
        </w:tc>
        <w:tc>
          <w:tcPr>
            <w:tcW w:w="1800" w:type="dxa"/>
            <w:vAlign w:val="center"/>
          </w:tcPr>
          <w:p w14:paraId="2CB56B21" w14:textId="11ACBA6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ephantulus edwardii</w:t>
            </w:r>
          </w:p>
        </w:tc>
        <w:tc>
          <w:tcPr>
            <w:tcW w:w="630" w:type="dxa"/>
            <w:vAlign w:val="center"/>
          </w:tcPr>
          <w:p w14:paraId="46DBA030" w14:textId="2A788FD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729D2B0D" w14:textId="6E32CCF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2AE6DF5F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3E54B506" w14:textId="2DEE4A3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6886766.1</w:t>
            </w:r>
          </w:p>
        </w:tc>
        <w:tc>
          <w:tcPr>
            <w:tcW w:w="1620" w:type="dxa"/>
            <w:vAlign w:val="center"/>
          </w:tcPr>
          <w:p w14:paraId="52B17B40" w14:textId="29A11CA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Cape elephant shrew</w:t>
            </w:r>
          </w:p>
        </w:tc>
        <w:tc>
          <w:tcPr>
            <w:tcW w:w="1800" w:type="dxa"/>
            <w:vAlign w:val="center"/>
          </w:tcPr>
          <w:p w14:paraId="7DD21871" w14:textId="24D43CB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ephantulus edwardii</w:t>
            </w:r>
          </w:p>
        </w:tc>
        <w:tc>
          <w:tcPr>
            <w:tcW w:w="630" w:type="dxa"/>
            <w:vAlign w:val="center"/>
          </w:tcPr>
          <w:p w14:paraId="0000B139" w14:textId="7D2AAF84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359B8916" w14:textId="699C5622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2035B018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614009F" w14:textId="2DA147D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5375852.1</w:t>
            </w:r>
          </w:p>
        </w:tc>
        <w:tc>
          <w:tcPr>
            <w:tcW w:w="1620" w:type="dxa"/>
            <w:vAlign w:val="center"/>
          </w:tcPr>
          <w:p w14:paraId="7868CE0B" w14:textId="1F4EF09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chilla</w:t>
            </w:r>
          </w:p>
        </w:tc>
        <w:tc>
          <w:tcPr>
            <w:tcW w:w="1800" w:type="dxa"/>
            <w:vAlign w:val="center"/>
          </w:tcPr>
          <w:p w14:paraId="67B5669E" w14:textId="327145C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inchilla lanigera</w:t>
            </w:r>
          </w:p>
        </w:tc>
        <w:tc>
          <w:tcPr>
            <w:tcW w:w="630" w:type="dxa"/>
            <w:vAlign w:val="center"/>
          </w:tcPr>
          <w:p w14:paraId="352EA785" w14:textId="3E8F74A2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9DD7746" w14:textId="207A364E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2C021E76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6B13F44" w14:textId="0B8224C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5375729.1</w:t>
            </w:r>
          </w:p>
        </w:tc>
        <w:tc>
          <w:tcPr>
            <w:tcW w:w="1620" w:type="dxa"/>
            <w:vAlign w:val="center"/>
          </w:tcPr>
          <w:p w14:paraId="18D4F689" w14:textId="1ACABDD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chilla</w:t>
            </w:r>
          </w:p>
        </w:tc>
        <w:tc>
          <w:tcPr>
            <w:tcW w:w="1800" w:type="dxa"/>
            <w:vAlign w:val="center"/>
          </w:tcPr>
          <w:p w14:paraId="3D02AFA6" w14:textId="6EE1B42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inchilla lanigera</w:t>
            </w:r>
          </w:p>
        </w:tc>
        <w:tc>
          <w:tcPr>
            <w:tcW w:w="630" w:type="dxa"/>
            <w:vAlign w:val="center"/>
          </w:tcPr>
          <w:p w14:paraId="2B1950E4" w14:textId="63C8135A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05410FA7" w14:textId="0D9B5AE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710D6295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68574F75" w14:textId="1BFB4FC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7631120.1</w:t>
            </w:r>
          </w:p>
        </w:tc>
        <w:tc>
          <w:tcPr>
            <w:tcW w:w="1620" w:type="dxa"/>
            <w:vAlign w:val="center"/>
          </w:tcPr>
          <w:p w14:paraId="78903D5A" w14:textId="132F279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ese hamster</w:t>
            </w:r>
          </w:p>
        </w:tc>
        <w:tc>
          <w:tcPr>
            <w:tcW w:w="1800" w:type="dxa"/>
            <w:vAlign w:val="center"/>
          </w:tcPr>
          <w:p w14:paraId="508E9D94" w14:textId="130E46C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icetulus griseus</w:t>
            </w:r>
          </w:p>
        </w:tc>
        <w:tc>
          <w:tcPr>
            <w:tcW w:w="630" w:type="dxa"/>
            <w:vAlign w:val="center"/>
          </w:tcPr>
          <w:p w14:paraId="0A402896" w14:textId="25BD7332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A61B298" w14:textId="6FF8FC2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49E710FE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98BE784" w14:textId="3DEE972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7631124.1</w:t>
            </w:r>
          </w:p>
        </w:tc>
        <w:tc>
          <w:tcPr>
            <w:tcW w:w="1620" w:type="dxa"/>
            <w:vAlign w:val="center"/>
          </w:tcPr>
          <w:p w14:paraId="773D7051" w14:textId="052A4A9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ese hamster</w:t>
            </w:r>
          </w:p>
        </w:tc>
        <w:tc>
          <w:tcPr>
            <w:tcW w:w="1800" w:type="dxa"/>
            <w:vAlign w:val="center"/>
          </w:tcPr>
          <w:p w14:paraId="0B0ACA91" w14:textId="427BD03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ricetulus griseus</w:t>
            </w:r>
          </w:p>
        </w:tc>
        <w:tc>
          <w:tcPr>
            <w:tcW w:w="630" w:type="dxa"/>
            <w:vAlign w:val="center"/>
          </w:tcPr>
          <w:p w14:paraId="3809C8F6" w14:textId="22EF3CD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A6F4641" w14:textId="4EFD2DA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6790685C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083B0E6" w14:textId="61CCAEE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XM_006156375.1</w:t>
            </w:r>
          </w:p>
        </w:tc>
        <w:tc>
          <w:tcPr>
            <w:tcW w:w="1620" w:type="dxa"/>
            <w:vAlign w:val="center"/>
          </w:tcPr>
          <w:p w14:paraId="17262C1E" w14:textId="045E3128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Chinese tree shrew</w:t>
            </w:r>
          </w:p>
        </w:tc>
        <w:tc>
          <w:tcPr>
            <w:tcW w:w="1800" w:type="dxa"/>
            <w:vAlign w:val="center"/>
          </w:tcPr>
          <w:p w14:paraId="2E773618" w14:textId="2C907438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upaia chinensis</w:t>
            </w:r>
          </w:p>
        </w:tc>
        <w:tc>
          <w:tcPr>
            <w:tcW w:w="630" w:type="dxa"/>
            <w:vAlign w:val="center"/>
          </w:tcPr>
          <w:p w14:paraId="2E62FD3A" w14:textId="3CC7540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269970FD" w14:textId="45EF2F30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35683E85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A007215" w14:textId="03F2297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XM_006156376.1</w:t>
            </w:r>
          </w:p>
        </w:tc>
        <w:tc>
          <w:tcPr>
            <w:tcW w:w="1620" w:type="dxa"/>
            <w:vAlign w:val="center"/>
          </w:tcPr>
          <w:p w14:paraId="6E254F3E" w14:textId="7C2CA83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Chinese tree shrew</w:t>
            </w:r>
          </w:p>
        </w:tc>
        <w:tc>
          <w:tcPr>
            <w:tcW w:w="1800" w:type="dxa"/>
            <w:vAlign w:val="center"/>
          </w:tcPr>
          <w:p w14:paraId="285DDF88" w14:textId="583D5F5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upaia chinensis</w:t>
            </w:r>
          </w:p>
        </w:tc>
        <w:tc>
          <w:tcPr>
            <w:tcW w:w="630" w:type="dxa"/>
            <w:vAlign w:val="center"/>
          </w:tcPr>
          <w:p w14:paraId="34552E5D" w14:textId="457EF95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42E063FA" w14:textId="3330B16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4DB77F00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B333FD7" w14:textId="6E11E59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602516.1</w:t>
            </w:r>
          </w:p>
        </w:tc>
        <w:tc>
          <w:tcPr>
            <w:tcW w:w="1620" w:type="dxa"/>
            <w:vAlign w:val="center"/>
          </w:tcPr>
          <w:p w14:paraId="78251EE7" w14:textId="3FA12499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shrew</w:t>
            </w:r>
          </w:p>
        </w:tc>
        <w:tc>
          <w:tcPr>
            <w:tcW w:w="1800" w:type="dxa"/>
            <w:vAlign w:val="center"/>
          </w:tcPr>
          <w:p w14:paraId="431F713D" w14:textId="2405E68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rex araneus</w:t>
            </w:r>
          </w:p>
        </w:tc>
        <w:tc>
          <w:tcPr>
            <w:tcW w:w="630" w:type="dxa"/>
            <w:vAlign w:val="center"/>
          </w:tcPr>
          <w:p w14:paraId="28480B9A" w14:textId="1168FCC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EF1CFA2" w14:textId="03B5C87E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6AEF20B6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138FF44D" w14:textId="6FD942B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602517.1</w:t>
            </w:r>
          </w:p>
        </w:tc>
        <w:tc>
          <w:tcPr>
            <w:tcW w:w="1620" w:type="dxa"/>
            <w:vAlign w:val="center"/>
          </w:tcPr>
          <w:p w14:paraId="149BE486" w14:textId="7CE1687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shrew</w:t>
            </w:r>
          </w:p>
        </w:tc>
        <w:tc>
          <w:tcPr>
            <w:tcW w:w="1800" w:type="dxa"/>
            <w:vAlign w:val="center"/>
          </w:tcPr>
          <w:p w14:paraId="3B9AA526" w14:textId="6E72163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rex araneus</w:t>
            </w:r>
          </w:p>
        </w:tc>
        <w:tc>
          <w:tcPr>
            <w:tcW w:w="630" w:type="dxa"/>
            <w:vAlign w:val="center"/>
          </w:tcPr>
          <w:p w14:paraId="36BE6CAF" w14:textId="29CB2C9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425C5329" w14:textId="727AC3B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2A0154D4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2C6D7A1" w14:textId="6AB3576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73940.2</w:t>
            </w:r>
          </w:p>
        </w:tc>
        <w:tc>
          <w:tcPr>
            <w:tcW w:w="1620" w:type="dxa"/>
            <w:vAlign w:val="center"/>
          </w:tcPr>
          <w:p w14:paraId="514B42E2" w14:textId="7D2C606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800" w:type="dxa"/>
            <w:vAlign w:val="center"/>
          </w:tcPr>
          <w:p w14:paraId="4F51BAA2" w14:textId="2A7A6D4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630" w:type="dxa"/>
            <w:vAlign w:val="center"/>
          </w:tcPr>
          <w:p w14:paraId="0D71AD39" w14:textId="35BE7F47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D0F2B69" w14:textId="68259BC2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</w:t>
            </w:r>
          </w:p>
        </w:tc>
      </w:tr>
      <w:tr w:rsidR="00B30D76" w14:paraId="6D5CF67F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10202242" w14:textId="05D560E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173941.2</w:t>
            </w:r>
          </w:p>
        </w:tc>
        <w:tc>
          <w:tcPr>
            <w:tcW w:w="1620" w:type="dxa"/>
            <w:vAlign w:val="center"/>
          </w:tcPr>
          <w:p w14:paraId="3BCEFE44" w14:textId="65F4632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w</w:t>
            </w:r>
          </w:p>
        </w:tc>
        <w:tc>
          <w:tcPr>
            <w:tcW w:w="1800" w:type="dxa"/>
            <w:vAlign w:val="center"/>
          </w:tcPr>
          <w:p w14:paraId="0EFD4AB3" w14:textId="6B8D919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630" w:type="dxa"/>
            <w:vAlign w:val="center"/>
          </w:tcPr>
          <w:p w14:paraId="26278042" w14:textId="3116F1F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5470258A" w14:textId="584DA63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</w:t>
            </w:r>
          </w:p>
        </w:tc>
      </w:tr>
      <w:tr w:rsidR="00B30D76" w14:paraId="5282BAD5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2695E66" w14:textId="35EE4DC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5638735.1</w:t>
            </w:r>
          </w:p>
        </w:tc>
        <w:tc>
          <w:tcPr>
            <w:tcW w:w="1620" w:type="dxa"/>
            <w:vAlign w:val="center"/>
          </w:tcPr>
          <w:p w14:paraId="3F573710" w14:textId="122A447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800" w:type="dxa"/>
            <w:vAlign w:val="center"/>
          </w:tcPr>
          <w:p w14:paraId="0FE829A5" w14:textId="7A91C1D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is lupus familiaris</w:t>
            </w:r>
          </w:p>
        </w:tc>
        <w:tc>
          <w:tcPr>
            <w:tcW w:w="630" w:type="dxa"/>
            <w:vAlign w:val="center"/>
          </w:tcPr>
          <w:p w14:paraId="589267B2" w14:textId="44C6B79D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03A0FFD2" w14:textId="167EDFC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3E292081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C466946" w14:textId="1C5B6B5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03133.1</w:t>
            </w:r>
          </w:p>
        </w:tc>
        <w:tc>
          <w:tcPr>
            <w:tcW w:w="1620" w:type="dxa"/>
            <w:vAlign w:val="center"/>
          </w:tcPr>
          <w:p w14:paraId="344191D9" w14:textId="7A31120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1800" w:type="dxa"/>
            <w:vAlign w:val="center"/>
          </w:tcPr>
          <w:p w14:paraId="52850F91" w14:textId="478ED18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nis lupus familiaris</w:t>
            </w:r>
          </w:p>
        </w:tc>
        <w:tc>
          <w:tcPr>
            <w:tcW w:w="630" w:type="dxa"/>
            <w:vAlign w:val="center"/>
          </w:tcPr>
          <w:p w14:paraId="55B3106E" w14:textId="4D08AFC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518A353C" w14:textId="614B9A8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4E0CB062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AD0C94F" w14:textId="2C73892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3418975.2</w:t>
            </w:r>
          </w:p>
        </w:tc>
        <w:tc>
          <w:tcPr>
            <w:tcW w:w="1620" w:type="dxa"/>
            <w:vAlign w:val="center"/>
          </w:tcPr>
          <w:p w14:paraId="46C7AA60" w14:textId="676176C8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phant</w:t>
            </w:r>
          </w:p>
        </w:tc>
        <w:tc>
          <w:tcPr>
            <w:tcW w:w="1800" w:type="dxa"/>
            <w:vAlign w:val="center"/>
          </w:tcPr>
          <w:p w14:paraId="74DFF412" w14:textId="2116B9C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odonta africana</w:t>
            </w:r>
          </w:p>
        </w:tc>
        <w:tc>
          <w:tcPr>
            <w:tcW w:w="630" w:type="dxa"/>
            <w:vAlign w:val="center"/>
          </w:tcPr>
          <w:p w14:paraId="4EA35684" w14:textId="7FE239C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B3AE915" w14:textId="24CF2E0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13FEE03B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57D76CDA" w14:textId="3B25BF4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10598660.1</w:t>
            </w:r>
          </w:p>
        </w:tc>
        <w:tc>
          <w:tcPr>
            <w:tcW w:w="1620" w:type="dxa"/>
            <w:vAlign w:val="center"/>
          </w:tcPr>
          <w:p w14:paraId="7E77CB72" w14:textId="3228B10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phant</w:t>
            </w:r>
          </w:p>
        </w:tc>
        <w:tc>
          <w:tcPr>
            <w:tcW w:w="1800" w:type="dxa"/>
            <w:vAlign w:val="center"/>
          </w:tcPr>
          <w:p w14:paraId="54C4D5F7" w14:textId="5E1B70D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odonta africana</w:t>
            </w:r>
          </w:p>
        </w:tc>
        <w:tc>
          <w:tcPr>
            <w:tcW w:w="630" w:type="dxa"/>
            <w:vAlign w:val="center"/>
          </w:tcPr>
          <w:p w14:paraId="1E5140D2" w14:textId="5DC5D800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2E3074D5" w14:textId="09FC72A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55933C54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33ECEA89" w14:textId="34C77E2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LAFT00000009018</w:t>
            </w:r>
          </w:p>
        </w:tc>
        <w:tc>
          <w:tcPr>
            <w:tcW w:w="1620" w:type="dxa"/>
            <w:vAlign w:val="center"/>
          </w:tcPr>
          <w:p w14:paraId="22EE5EF7" w14:textId="643EB5C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phant</w:t>
            </w:r>
          </w:p>
        </w:tc>
        <w:tc>
          <w:tcPr>
            <w:tcW w:w="1800" w:type="dxa"/>
            <w:vAlign w:val="center"/>
          </w:tcPr>
          <w:p w14:paraId="2DBDF15D" w14:textId="54D1059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xodonta africana</w:t>
            </w:r>
          </w:p>
        </w:tc>
        <w:tc>
          <w:tcPr>
            <w:tcW w:w="630" w:type="dxa"/>
            <w:vAlign w:val="center"/>
          </w:tcPr>
          <w:p w14:paraId="6AE14923" w14:textId="71D11BD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5FBFA113" w14:textId="7E261611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19540B9F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0C7E47F9" w14:textId="162979E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819178.1</w:t>
            </w:r>
          </w:p>
        </w:tc>
        <w:tc>
          <w:tcPr>
            <w:tcW w:w="1620" w:type="dxa"/>
            <w:vAlign w:val="center"/>
          </w:tcPr>
          <w:p w14:paraId="639BCCAF" w14:textId="5036197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et</w:t>
            </w:r>
          </w:p>
        </w:tc>
        <w:tc>
          <w:tcPr>
            <w:tcW w:w="1800" w:type="dxa"/>
            <w:vAlign w:val="center"/>
          </w:tcPr>
          <w:p w14:paraId="6B083C60" w14:textId="467AAFF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stela putorius</w:t>
            </w:r>
          </w:p>
        </w:tc>
        <w:tc>
          <w:tcPr>
            <w:tcW w:w="630" w:type="dxa"/>
            <w:vAlign w:val="center"/>
          </w:tcPr>
          <w:p w14:paraId="360110CF" w14:textId="6BBD34C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1EE9842" w14:textId="549E89E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06EB469B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84E9EF7" w14:textId="611DA4C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XM_004819177.1</w:t>
            </w:r>
          </w:p>
        </w:tc>
        <w:tc>
          <w:tcPr>
            <w:tcW w:w="1620" w:type="dxa"/>
            <w:vAlign w:val="center"/>
          </w:tcPr>
          <w:p w14:paraId="0B353928" w14:textId="49467CA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et</w:t>
            </w:r>
          </w:p>
        </w:tc>
        <w:tc>
          <w:tcPr>
            <w:tcW w:w="1800" w:type="dxa"/>
            <w:vAlign w:val="center"/>
          </w:tcPr>
          <w:p w14:paraId="13DE7BB1" w14:textId="30289B7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stela putorius</w:t>
            </w:r>
          </w:p>
        </w:tc>
        <w:tc>
          <w:tcPr>
            <w:tcW w:w="630" w:type="dxa"/>
            <w:vAlign w:val="center"/>
          </w:tcPr>
          <w:p w14:paraId="593BE5B4" w14:textId="20DFD4D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69E81144" w14:textId="45F4AB3F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386E43DE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0B00672D" w14:textId="565A6EB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6916729.1</w:t>
            </w:r>
          </w:p>
        </w:tc>
        <w:tc>
          <w:tcPr>
            <w:tcW w:w="1620" w:type="dxa"/>
            <w:vAlign w:val="center"/>
          </w:tcPr>
          <w:p w14:paraId="2982EC09" w14:textId="66576D9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ing fox</w:t>
            </w:r>
          </w:p>
        </w:tc>
        <w:tc>
          <w:tcPr>
            <w:tcW w:w="1800" w:type="dxa"/>
            <w:vAlign w:val="center"/>
          </w:tcPr>
          <w:p w14:paraId="1EA5E213" w14:textId="4313989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ropus alecto</w:t>
            </w:r>
          </w:p>
        </w:tc>
        <w:tc>
          <w:tcPr>
            <w:tcW w:w="630" w:type="dxa"/>
            <w:vAlign w:val="center"/>
          </w:tcPr>
          <w:p w14:paraId="5CDEAD58" w14:textId="61D199D1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5ACFCE1" w14:textId="4106D34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22EBBAA1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92E6659" w14:textId="3DE3F0E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6916730.1</w:t>
            </w:r>
          </w:p>
        </w:tc>
        <w:tc>
          <w:tcPr>
            <w:tcW w:w="1620" w:type="dxa"/>
            <w:vAlign w:val="center"/>
          </w:tcPr>
          <w:p w14:paraId="04196836" w14:textId="6C9EC5C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ying fox</w:t>
            </w:r>
          </w:p>
        </w:tc>
        <w:tc>
          <w:tcPr>
            <w:tcW w:w="1800" w:type="dxa"/>
            <w:vAlign w:val="center"/>
          </w:tcPr>
          <w:p w14:paraId="5DBF871A" w14:textId="2215818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teropus alecto</w:t>
            </w:r>
          </w:p>
        </w:tc>
        <w:tc>
          <w:tcPr>
            <w:tcW w:w="630" w:type="dxa"/>
            <w:vAlign w:val="center"/>
          </w:tcPr>
          <w:p w14:paraId="17AEE616" w14:textId="2E1656EF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2BBD9437" w14:textId="2A11C83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46A79B54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8637241" w14:textId="073AEB6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5001022.1</w:t>
            </w:r>
          </w:p>
        </w:tc>
        <w:tc>
          <w:tcPr>
            <w:tcW w:w="1620" w:type="dxa"/>
            <w:vAlign w:val="center"/>
          </w:tcPr>
          <w:p w14:paraId="2A22F132" w14:textId="7A66A1B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1800" w:type="dxa"/>
            <w:vAlign w:val="center"/>
          </w:tcPr>
          <w:p w14:paraId="198BCCE1" w14:textId="4E55EF1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via porcellus</w:t>
            </w:r>
          </w:p>
        </w:tc>
        <w:tc>
          <w:tcPr>
            <w:tcW w:w="630" w:type="dxa"/>
            <w:vAlign w:val="center"/>
          </w:tcPr>
          <w:p w14:paraId="233F92AE" w14:textId="51C360C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8EAE6DD" w14:textId="4F64E7C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6DB98D14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6FEC6B3" w14:textId="6D1C47DB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3463910.2</w:t>
            </w:r>
          </w:p>
        </w:tc>
        <w:tc>
          <w:tcPr>
            <w:tcW w:w="1620" w:type="dxa"/>
            <w:vAlign w:val="center"/>
          </w:tcPr>
          <w:p w14:paraId="17198B0F" w14:textId="70FD8DD9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 pig</w:t>
            </w:r>
          </w:p>
        </w:tc>
        <w:tc>
          <w:tcPr>
            <w:tcW w:w="1800" w:type="dxa"/>
            <w:vAlign w:val="center"/>
          </w:tcPr>
          <w:p w14:paraId="49F8839C" w14:textId="4A37B03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via porcellus</w:t>
            </w:r>
          </w:p>
        </w:tc>
        <w:tc>
          <w:tcPr>
            <w:tcW w:w="630" w:type="dxa"/>
            <w:vAlign w:val="center"/>
          </w:tcPr>
          <w:p w14:paraId="5DDDC43F" w14:textId="557148D0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1FBE9728" w14:textId="76032AED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3FB40166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02663746" w14:textId="7292BE5B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18274.1</w:t>
            </w:r>
          </w:p>
        </w:tc>
        <w:tc>
          <w:tcPr>
            <w:tcW w:w="1620" w:type="dxa"/>
            <w:vAlign w:val="center"/>
          </w:tcPr>
          <w:p w14:paraId="26632769" w14:textId="029D976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id cotton rat</w:t>
            </w:r>
          </w:p>
        </w:tc>
        <w:tc>
          <w:tcPr>
            <w:tcW w:w="1800" w:type="dxa"/>
            <w:vAlign w:val="center"/>
          </w:tcPr>
          <w:p w14:paraId="44EBBCB7" w14:textId="72C71FD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gmodon hispidus</w:t>
            </w:r>
          </w:p>
        </w:tc>
        <w:tc>
          <w:tcPr>
            <w:tcW w:w="630" w:type="dxa"/>
            <w:vAlign w:val="center"/>
          </w:tcPr>
          <w:p w14:paraId="22B39398" w14:textId="5C1E5760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E320343" w14:textId="130AD29F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2F21FC60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7A67AA5" w14:textId="213EE1F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18273.1</w:t>
            </w:r>
          </w:p>
        </w:tc>
        <w:tc>
          <w:tcPr>
            <w:tcW w:w="1620" w:type="dxa"/>
            <w:vAlign w:val="center"/>
          </w:tcPr>
          <w:p w14:paraId="48BC0EEA" w14:textId="046EE5F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id cotton rat</w:t>
            </w:r>
          </w:p>
        </w:tc>
        <w:tc>
          <w:tcPr>
            <w:tcW w:w="1800" w:type="dxa"/>
            <w:vAlign w:val="center"/>
          </w:tcPr>
          <w:p w14:paraId="71951453" w14:textId="2D7A1C6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gmodon hispidus</w:t>
            </w:r>
          </w:p>
        </w:tc>
        <w:tc>
          <w:tcPr>
            <w:tcW w:w="630" w:type="dxa"/>
            <w:vAlign w:val="center"/>
          </w:tcPr>
          <w:p w14:paraId="7F39B4E0" w14:textId="409FD702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3DCF7F9" w14:textId="4F0847C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15E35C3E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5DBBE73" w14:textId="0BB6BE9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82492.1</w:t>
            </w:r>
          </w:p>
        </w:tc>
        <w:tc>
          <w:tcPr>
            <w:tcW w:w="1620" w:type="dxa"/>
            <w:vAlign w:val="center"/>
          </w:tcPr>
          <w:p w14:paraId="1A2617DF" w14:textId="7CBB69A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1800" w:type="dxa"/>
            <w:vAlign w:val="center"/>
          </w:tcPr>
          <w:p w14:paraId="426E9489" w14:textId="3CD0CC4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630" w:type="dxa"/>
            <w:vAlign w:val="center"/>
          </w:tcPr>
          <w:p w14:paraId="27453366" w14:textId="313900C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24D18B8D" w14:textId="72DFB55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72443655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E567CF5" w14:textId="0B3CF61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5606159.1</w:t>
            </w:r>
          </w:p>
        </w:tc>
        <w:tc>
          <w:tcPr>
            <w:tcW w:w="1620" w:type="dxa"/>
            <w:vAlign w:val="center"/>
          </w:tcPr>
          <w:p w14:paraId="670492F3" w14:textId="3CBAAE3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1800" w:type="dxa"/>
            <w:vAlign w:val="center"/>
          </w:tcPr>
          <w:p w14:paraId="35866D36" w14:textId="60B9911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630" w:type="dxa"/>
            <w:vAlign w:val="center"/>
          </w:tcPr>
          <w:p w14:paraId="011890E7" w14:textId="49FF68BC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267BB10E" w14:textId="6661BE2D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3F6D335B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5C9A912B" w14:textId="27D40A4E" w:rsidR="00B22D9D" w:rsidRPr="00ED5AFC" w:rsidRDefault="00B5589F" w:rsidP="00ED5AFC">
            <w:pPr>
              <w:spacing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ED5AFC">
              <w:rPr>
                <w:rFonts w:ascii="Arial" w:hAnsi="Arial" w:cs="Arial"/>
                <w:bCs/>
                <w:sz w:val="20"/>
                <w:szCs w:val="20"/>
              </w:rPr>
              <w:t>ENSDORG00000003337</w:t>
            </w:r>
          </w:p>
        </w:tc>
        <w:tc>
          <w:tcPr>
            <w:tcW w:w="1620" w:type="dxa"/>
            <w:vAlign w:val="center"/>
          </w:tcPr>
          <w:p w14:paraId="30BFF923" w14:textId="7306FEB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ngaroo rat</w:t>
            </w:r>
          </w:p>
        </w:tc>
        <w:tc>
          <w:tcPr>
            <w:tcW w:w="1800" w:type="dxa"/>
            <w:vAlign w:val="center"/>
          </w:tcPr>
          <w:p w14:paraId="4FC57760" w14:textId="1B992CAA" w:rsidR="00B22D9D" w:rsidRPr="00ED5AFC" w:rsidRDefault="00D52270" w:rsidP="00ED5AFC">
            <w:pPr>
              <w:spacing w:line="240" w:lineRule="auto"/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ED5AFC">
              <w:rPr>
                <w:rFonts w:ascii="Arial" w:hAnsi="Arial" w:cs="Arial"/>
                <w:i/>
                <w:sz w:val="20"/>
                <w:szCs w:val="20"/>
              </w:rPr>
              <w:t>Dipodomys ordii</w:t>
            </w:r>
          </w:p>
        </w:tc>
        <w:tc>
          <w:tcPr>
            <w:tcW w:w="630" w:type="dxa"/>
            <w:vAlign w:val="center"/>
          </w:tcPr>
          <w:p w14:paraId="65817889" w14:textId="77777777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2FA17BB" w14:textId="6E660C0A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, S3</w:t>
            </w:r>
          </w:p>
        </w:tc>
      </w:tr>
      <w:tr w:rsidR="00B30D76" w14:paraId="5516564A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5B57FC67" w14:textId="5BE8D4F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7172715.1</w:t>
            </w:r>
          </w:p>
        </w:tc>
        <w:tc>
          <w:tcPr>
            <w:tcW w:w="1620" w:type="dxa"/>
            <w:vAlign w:val="center"/>
          </w:tcPr>
          <w:p w14:paraId="597AED28" w14:textId="0E3DFE6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Minke whale</w:t>
            </w:r>
          </w:p>
        </w:tc>
        <w:tc>
          <w:tcPr>
            <w:tcW w:w="1800" w:type="dxa"/>
            <w:vAlign w:val="center"/>
          </w:tcPr>
          <w:p w14:paraId="5BE90D64" w14:textId="7B54F7D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laenoptera acutorostrata</w:t>
            </w:r>
          </w:p>
        </w:tc>
        <w:tc>
          <w:tcPr>
            <w:tcW w:w="630" w:type="dxa"/>
            <w:vAlign w:val="center"/>
          </w:tcPr>
          <w:p w14:paraId="16B3AAD2" w14:textId="05B44E0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05ACE693" w14:textId="7121CCBC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3CE4BBC2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54F93A43" w14:textId="38B84DF8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7172717.1</w:t>
            </w:r>
          </w:p>
        </w:tc>
        <w:tc>
          <w:tcPr>
            <w:tcW w:w="1620" w:type="dxa"/>
            <w:vAlign w:val="center"/>
          </w:tcPr>
          <w:p w14:paraId="783CECF6" w14:textId="1193FEB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sz w:val="20"/>
                <w:szCs w:val="20"/>
              </w:rPr>
              <w:t>Minke whale</w:t>
            </w:r>
          </w:p>
        </w:tc>
        <w:tc>
          <w:tcPr>
            <w:tcW w:w="1800" w:type="dxa"/>
            <w:vAlign w:val="center"/>
          </w:tcPr>
          <w:p w14:paraId="545B844A" w14:textId="75A02B6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laenoptera acutorostrata</w:t>
            </w:r>
          </w:p>
        </w:tc>
        <w:tc>
          <w:tcPr>
            <w:tcW w:w="630" w:type="dxa"/>
            <w:vAlign w:val="center"/>
          </w:tcPr>
          <w:p w14:paraId="55EEEC83" w14:textId="1CAD84E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49F4516E" w14:textId="47D0693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5B530FBF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E03D04D" w14:textId="2161078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0846.1</w:t>
            </w:r>
          </w:p>
        </w:tc>
        <w:tc>
          <w:tcPr>
            <w:tcW w:w="1620" w:type="dxa"/>
            <w:vAlign w:val="center"/>
          </w:tcPr>
          <w:p w14:paraId="635AF71B" w14:textId="226B51E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1</w:t>
            </w:r>
          </w:p>
        </w:tc>
        <w:tc>
          <w:tcPr>
            <w:tcW w:w="1800" w:type="dxa"/>
            <w:vAlign w:val="center"/>
          </w:tcPr>
          <w:p w14:paraId="33C6BE8C" w14:textId="0A323F8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630" w:type="dxa"/>
            <w:vAlign w:val="center"/>
          </w:tcPr>
          <w:p w14:paraId="6A88BE60" w14:textId="44BABB8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1AFC4796" w14:textId="4AB94CC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, S3</w:t>
            </w:r>
          </w:p>
        </w:tc>
      </w:tr>
      <w:tr w:rsidR="00B30D76" w14:paraId="22B3076C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1C8FEC74" w14:textId="41C3A8F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007127.1</w:t>
            </w:r>
          </w:p>
        </w:tc>
        <w:tc>
          <w:tcPr>
            <w:tcW w:w="1620" w:type="dxa"/>
            <w:vAlign w:val="center"/>
          </w:tcPr>
          <w:p w14:paraId="586EDE5A" w14:textId="0A34EAF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use2</w:t>
            </w:r>
          </w:p>
        </w:tc>
        <w:tc>
          <w:tcPr>
            <w:tcW w:w="1800" w:type="dxa"/>
            <w:vAlign w:val="center"/>
          </w:tcPr>
          <w:p w14:paraId="30551616" w14:textId="2B25B44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630" w:type="dxa"/>
            <w:vAlign w:val="center"/>
          </w:tcPr>
          <w:p w14:paraId="4B3D1957" w14:textId="6082FA3D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02020629" w14:textId="1BC6D13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, S3</w:t>
            </w:r>
          </w:p>
        </w:tc>
      </w:tr>
      <w:tr w:rsidR="00B30D76" w14:paraId="35DBA00B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9307A60" w14:textId="35545F9B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842350.1</w:t>
            </w:r>
          </w:p>
        </w:tc>
        <w:tc>
          <w:tcPr>
            <w:tcW w:w="1620" w:type="dxa"/>
            <w:vAlign w:val="center"/>
          </w:tcPr>
          <w:p w14:paraId="63D391EF" w14:textId="00E47B2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ked mole rat</w:t>
            </w:r>
          </w:p>
        </w:tc>
        <w:tc>
          <w:tcPr>
            <w:tcW w:w="1800" w:type="dxa"/>
            <w:vAlign w:val="center"/>
          </w:tcPr>
          <w:p w14:paraId="46926E97" w14:textId="58544ED8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cephalus glaber</w:t>
            </w:r>
          </w:p>
        </w:tc>
        <w:tc>
          <w:tcPr>
            <w:tcW w:w="630" w:type="dxa"/>
            <w:vAlign w:val="center"/>
          </w:tcPr>
          <w:p w14:paraId="7AA97EDA" w14:textId="3561949B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37475E4" w14:textId="7B8EBEF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3D3D3C50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5979545" w14:textId="2E4126E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842462.1</w:t>
            </w:r>
          </w:p>
        </w:tc>
        <w:tc>
          <w:tcPr>
            <w:tcW w:w="1620" w:type="dxa"/>
            <w:vAlign w:val="center"/>
          </w:tcPr>
          <w:p w14:paraId="634658A6" w14:textId="147F559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ked mole rat</w:t>
            </w:r>
          </w:p>
        </w:tc>
        <w:tc>
          <w:tcPr>
            <w:tcW w:w="1800" w:type="dxa"/>
            <w:vAlign w:val="center"/>
          </w:tcPr>
          <w:p w14:paraId="1CC3B751" w14:textId="74039FF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terocephalus glaber</w:t>
            </w:r>
          </w:p>
        </w:tc>
        <w:tc>
          <w:tcPr>
            <w:tcW w:w="630" w:type="dxa"/>
            <w:vAlign w:val="center"/>
          </w:tcPr>
          <w:p w14:paraId="1B5C5E31" w14:textId="4A1C378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41964761" w14:textId="378AC81A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78F9671B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18920465" w14:textId="10961C9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2925877.2</w:t>
            </w:r>
          </w:p>
        </w:tc>
        <w:tc>
          <w:tcPr>
            <w:tcW w:w="1620" w:type="dxa"/>
            <w:vAlign w:val="center"/>
          </w:tcPr>
          <w:p w14:paraId="34BF6405" w14:textId="69D47F3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1800" w:type="dxa"/>
            <w:vAlign w:val="center"/>
          </w:tcPr>
          <w:p w14:paraId="2D6CD8AD" w14:textId="1822169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luropoda melanoleuca</w:t>
            </w:r>
          </w:p>
        </w:tc>
        <w:tc>
          <w:tcPr>
            <w:tcW w:w="630" w:type="dxa"/>
            <w:vAlign w:val="center"/>
          </w:tcPr>
          <w:p w14:paraId="43C13BEA" w14:textId="6EC940A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7245C64" w14:textId="39C1F71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33DB51F6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12F55D8A" w14:textId="6130549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11233153.1</w:t>
            </w:r>
          </w:p>
        </w:tc>
        <w:tc>
          <w:tcPr>
            <w:tcW w:w="1620" w:type="dxa"/>
            <w:vAlign w:val="center"/>
          </w:tcPr>
          <w:p w14:paraId="6A122BCE" w14:textId="16290F2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1800" w:type="dxa"/>
            <w:vAlign w:val="center"/>
          </w:tcPr>
          <w:p w14:paraId="56277246" w14:textId="403701CA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iluropoda melanoleuca</w:t>
            </w:r>
          </w:p>
        </w:tc>
        <w:tc>
          <w:tcPr>
            <w:tcW w:w="630" w:type="dxa"/>
            <w:vAlign w:val="center"/>
          </w:tcPr>
          <w:p w14:paraId="4257CB9C" w14:textId="194C8C2F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3D2AF3E4" w14:textId="28AAACD6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51F12303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FE425ED" w14:textId="36B5455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OANT00000010270</w:t>
            </w:r>
          </w:p>
        </w:tc>
        <w:tc>
          <w:tcPr>
            <w:tcW w:w="1620" w:type="dxa"/>
            <w:vAlign w:val="center"/>
          </w:tcPr>
          <w:p w14:paraId="6E8FF3F3" w14:textId="6331EBE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ypus</w:t>
            </w:r>
          </w:p>
        </w:tc>
        <w:tc>
          <w:tcPr>
            <w:tcW w:w="1800" w:type="dxa"/>
            <w:vAlign w:val="center"/>
          </w:tcPr>
          <w:p w14:paraId="238E9F0D" w14:textId="0D33D9D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nithorhynchus anatinus</w:t>
            </w:r>
          </w:p>
        </w:tc>
        <w:tc>
          <w:tcPr>
            <w:tcW w:w="630" w:type="dxa"/>
            <w:vAlign w:val="center"/>
          </w:tcPr>
          <w:p w14:paraId="31786D3F" w14:textId="04B9AD04" w:rsidR="00B22D9D" w:rsidRPr="00ED5AFC" w:rsidRDefault="00B30D76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7403D436" w14:textId="271A5AB7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4F41B17D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AD90C9F" w14:textId="3916D5B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OANT00000010275</w:t>
            </w:r>
          </w:p>
        </w:tc>
        <w:tc>
          <w:tcPr>
            <w:tcW w:w="1620" w:type="dxa"/>
            <w:vAlign w:val="center"/>
          </w:tcPr>
          <w:p w14:paraId="63C60421" w14:textId="3C112F3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ypus</w:t>
            </w:r>
          </w:p>
        </w:tc>
        <w:tc>
          <w:tcPr>
            <w:tcW w:w="1800" w:type="dxa"/>
            <w:vAlign w:val="center"/>
          </w:tcPr>
          <w:p w14:paraId="3E99540F" w14:textId="7A4CF5C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nithorhynchus anatinus</w:t>
            </w:r>
          </w:p>
        </w:tc>
        <w:tc>
          <w:tcPr>
            <w:tcW w:w="630" w:type="dxa"/>
            <w:vAlign w:val="center"/>
          </w:tcPr>
          <w:p w14:paraId="1B3A96C6" w14:textId="466B5CDE" w:rsidR="00B22D9D" w:rsidRPr="00ED5AFC" w:rsidRDefault="00B30D76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31B6DCCF" w14:textId="66F95B51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4E0C7171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642DC68" w14:textId="073111F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5370126.1</w:t>
            </w:r>
          </w:p>
        </w:tc>
        <w:tc>
          <w:tcPr>
            <w:tcW w:w="1620" w:type="dxa"/>
            <w:vAlign w:val="center"/>
          </w:tcPr>
          <w:p w14:paraId="6E0E4D02" w14:textId="008AD48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irie vole</w:t>
            </w:r>
          </w:p>
        </w:tc>
        <w:tc>
          <w:tcPr>
            <w:tcW w:w="1800" w:type="dxa"/>
            <w:vAlign w:val="center"/>
          </w:tcPr>
          <w:p w14:paraId="35AD2DA7" w14:textId="6908D1F4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crotus ochrogaster</w:t>
            </w:r>
          </w:p>
        </w:tc>
        <w:tc>
          <w:tcPr>
            <w:tcW w:w="630" w:type="dxa"/>
            <w:vAlign w:val="center"/>
          </w:tcPr>
          <w:p w14:paraId="4FBD371C" w14:textId="126B685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28F8060A" w14:textId="3D8EA9B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6D26E5A6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4E68E4A6" w14:textId="2511E91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5370124.1</w:t>
            </w:r>
          </w:p>
        </w:tc>
        <w:tc>
          <w:tcPr>
            <w:tcW w:w="1620" w:type="dxa"/>
            <w:vAlign w:val="center"/>
          </w:tcPr>
          <w:p w14:paraId="2918A406" w14:textId="3B26CFE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irie vole</w:t>
            </w:r>
          </w:p>
        </w:tc>
        <w:tc>
          <w:tcPr>
            <w:tcW w:w="1800" w:type="dxa"/>
            <w:vAlign w:val="center"/>
          </w:tcPr>
          <w:p w14:paraId="31594D5A" w14:textId="5B027029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crotus ochrogaster</w:t>
            </w:r>
          </w:p>
        </w:tc>
        <w:tc>
          <w:tcPr>
            <w:tcW w:w="630" w:type="dxa"/>
            <w:vAlign w:val="center"/>
          </w:tcPr>
          <w:p w14:paraId="49F940FF" w14:textId="0795CB4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7A3F6587" w14:textId="18A462B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65335714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08450A05" w14:textId="756B22D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8252474.1</w:t>
            </w:r>
          </w:p>
        </w:tc>
        <w:tc>
          <w:tcPr>
            <w:tcW w:w="1620" w:type="dxa"/>
            <w:vAlign w:val="center"/>
          </w:tcPr>
          <w:p w14:paraId="5B9E06E8" w14:textId="2A23E287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800" w:type="dxa"/>
            <w:vAlign w:val="center"/>
          </w:tcPr>
          <w:p w14:paraId="587BC8BF" w14:textId="3DB621D8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yctolagus cuniculus</w:t>
            </w:r>
          </w:p>
        </w:tc>
        <w:tc>
          <w:tcPr>
            <w:tcW w:w="630" w:type="dxa"/>
            <w:vAlign w:val="center"/>
          </w:tcPr>
          <w:p w14:paraId="1FD138C1" w14:textId="0F3D3C4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387B1722" w14:textId="3B3E3D5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5D01DDA0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DA09166" w14:textId="5DC432BB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8254005.1</w:t>
            </w:r>
          </w:p>
        </w:tc>
        <w:tc>
          <w:tcPr>
            <w:tcW w:w="1620" w:type="dxa"/>
            <w:vAlign w:val="center"/>
          </w:tcPr>
          <w:p w14:paraId="13F6EEEB" w14:textId="4ADB210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800" w:type="dxa"/>
            <w:vAlign w:val="center"/>
          </w:tcPr>
          <w:p w14:paraId="03386067" w14:textId="538DDA8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yctolagus cuniculus</w:t>
            </w:r>
          </w:p>
        </w:tc>
        <w:tc>
          <w:tcPr>
            <w:tcW w:w="630" w:type="dxa"/>
            <w:vAlign w:val="center"/>
          </w:tcPr>
          <w:p w14:paraId="24D6F748" w14:textId="0404A172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65D950E9" w14:textId="40B23B5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</w:tr>
      <w:tr w:rsidR="00B30D76" w14:paraId="19F51B34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BA01AF1" w14:textId="109ABFBD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39876</w:t>
            </w:r>
          </w:p>
        </w:tc>
        <w:tc>
          <w:tcPr>
            <w:tcW w:w="1620" w:type="dxa"/>
            <w:vAlign w:val="center"/>
          </w:tcPr>
          <w:p w14:paraId="383664E5" w14:textId="1BBA6E4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00" w:type="dxa"/>
            <w:vAlign w:val="center"/>
          </w:tcPr>
          <w:p w14:paraId="19C97AC3" w14:textId="5A268C7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630" w:type="dxa"/>
            <w:vAlign w:val="center"/>
          </w:tcPr>
          <w:p w14:paraId="61774EF3" w14:textId="13E77AD0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391C9E63" w14:textId="325F3F47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, S3</w:t>
            </w:r>
          </w:p>
        </w:tc>
      </w:tr>
      <w:tr w:rsidR="00B30D76" w14:paraId="61E84E93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6B214832" w14:textId="0B0B45B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RNOT00000002695</w:t>
            </w:r>
          </w:p>
        </w:tc>
        <w:tc>
          <w:tcPr>
            <w:tcW w:w="1620" w:type="dxa"/>
            <w:vAlign w:val="center"/>
          </w:tcPr>
          <w:p w14:paraId="76DB89BE" w14:textId="4A7F06F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800" w:type="dxa"/>
            <w:vAlign w:val="center"/>
          </w:tcPr>
          <w:p w14:paraId="5F40274C" w14:textId="063A875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630" w:type="dxa"/>
            <w:vAlign w:val="center"/>
          </w:tcPr>
          <w:p w14:paraId="3B307064" w14:textId="0E6635F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4C5487BD" w14:textId="02315B7E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, S3</w:t>
            </w:r>
          </w:p>
        </w:tc>
      </w:tr>
      <w:tr w:rsidR="00B30D76" w14:paraId="625CE173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A7649F7" w14:textId="3FCC8B93" w:rsidR="00B22D9D" w:rsidRPr="00ED5AFC" w:rsidRDefault="00D52270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522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STOG00000012846</w:t>
            </w:r>
          </w:p>
        </w:tc>
        <w:tc>
          <w:tcPr>
            <w:tcW w:w="1620" w:type="dxa"/>
            <w:vAlign w:val="center"/>
          </w:tcPr>
          <w:p w14:paraId="17005888" w14:textId="6CA7C44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irrel</w:t>
            </w:r>
          </w:p>
        </w:tc>
        <w:tc>
          <w:tcPr>
            <w:tcW w:w="1800" w:type="dxa"/>
            <w:vAlign w:val="center"/>
          </w:tcPr>
          <w:p w14:paraId="03511E0B" w14:textId="7B8141C6" w:rsidR="00B22D9D" w:rsidRPr="00ED5AFC" w:rsidRDefault="00B76E85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B76E8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ctidomys tridecemlineatus</w:t>
            </w:r>
          </w:p>
        </w:tc>
        <w:tc>
          <w:tcPr>
            <w:tcW w:w="630" w:type="dxa"/>
            <w:vAlign w:val="center"/>
          </w:tcPr>
          <w:p w14:paraId="59FA4E28" w14:textId="03C61DF9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72953D48" w14:textId="62787BB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3, S3</w:t>
            </w:r>
          </w:p>
        </w:tc>
      </w:tr>
      <w:tr w:rsidR="00B30D76" w14:paraId="230E2751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2041E101" w14:textId="432E5C3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8571220.1</w:t>
            </w:r>
          </w:p>
        </w:tc>
        <w:tc>
          <w:tcPr>
            <w:tcW w:w="1620" w:type="dxa"/>
            <w:vAlign w:val="center"/>
          </w:tcPr>
          <w:p w14:paraId="1A61B03E" w14:textId="649584A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da flying lemur</w:t>
            </w:r>
          </w:p>
        </w:tc>
        <w:tc>
          <w:tcPr>
            <w:tcW w:w="1800" w:type="dxa"/>
            <w:vAlign w:val="center"/>
          </w:tcPr>
          <w:p w14:paraId="30B2FBF0" w14:textId="570FA5A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eopterus variegatus</w:t>
            </w:r>
          </w:p>
        </w:tc>
        <w:tc>
          <w:tcPr>
            <w:tcW w:w="630" w:type="dxa"/>
            <w:vAlign w:val="center"/>
          </w:tcPr>
          <w:p w14:paraId="5D77EF9E" w14:textId="0E5207F4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D305A89" w14:textId="7C07D5C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7A7F1B19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1071754" w14:textId="53A1580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8571218.1</w:t>
            </w:r>
          </w:p>
        </w:tc>
        <w:tc>
          <w:tcPr>
            <w:tcW w:w="1620" w:type="dxa"/>
            <w:vAlign w:val="center"/>
          </w:tcPr>
          <w:p w14:paraId="3816E79A" w14:textId="6FBC21C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da flying lemur</w:t>
            </w:r>
          </w:p>
        </w:tc>
        <w:tc>
          <w:tcPr>
            <w:tcW w:w="1800" w:type="dxa"/>
            <w:vAlign w:val="center"/>
          </w:tcPr>
          <w:p w14:paraId="61BFE2F9" w14:textId="1F68791B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leopterus variegatus</w:t>
            </w:r>
          </w:p>
        </w:tc>
        <w:tc>
          <w:tcPr>
            <w:tcW w:w="630" w:type="dxa"/>
            <w:vAlign w:val="center"/>
          </w:tcPr>
          <w:p w14:paraId="1973571B" w14:textId="05FAC213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78E168D1" w14:textId="7FF40E64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10974F20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793F93FA" w14:textId="50D91B1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697318.1</w:t>
            </w:r>
          </w:p>
        </w:tc>
        <w:tc>
          <w:tcPr>
            <w:tcW w:w="1620" w:type="dxa"/>
            <w:vAlign w:val="center"/>
          </w:tcPr>
          <w:p w14:paraId="171CCE71" w14:textId="33F06E69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rec</w:t>
            </w:r>
          </w:p>
        </w:tc>
        <w:tc>
          <w:tcPr>
            <w:tcW w:w="1800" w:type="dxa"/>
            <w:vAlign w:val="center"/>
          </w:tcPr>
          <w:p w14:paraId="472878D3" w14:textId="29C88910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chinops telfairi</w:t>
            </w:r>
          </w:p>
        </w:tc>
        <w:tc>
          <w:tcPr>
            <w:tcW w:w="630" w:type="dxa"/>
            <w:vAlign w:val="center"/>
          </w:tcPr>
          <w:p w14:paraId="76B02432" w14:textId="0D3EF944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5E69816E" w14:textId="43ED5FFF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210248A7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17C34343" w14:textId="04889F9E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697319.1</w:t>
            </w:r>
          </w:p>
        </w:tc>
        <w:tc>
          <w:tcPr>
            <w:tcW w:w="1620" w:type="dxa"/>
            <w:vAlign w:val="center"/>
          </w:tcPr>
          <w:p w14:paraId="38F82381" w14:textId="08602C0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rec</w:t>
            </w:r>
          </w:p>
        </w:tc>
        <w:tc>
          <w:tcPr>
            <w:tcW w:w="1800" w:type="dxa"/>
            <w:vAlign w:val="center"/>
          </w:tcPr>
          <w:p w14:paraId="2276CE40" w14:textId="6C866BF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chinops telfairi</w:t>
            </w:r>
          </w:p>
        </w:tc>
        <w:tc>
          <w:tcPr>
            <w:tcW w:w="630" w:type="dxa"/>
            <w:vAlign w:val="center"/>
          </w:tcPr>
          <w:p w14:paraId="42D3448B" w14:textId="7BE82DD4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3DF9536D" w14:textId="1533153B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30D76" w14:paraId="7FDAACF6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6FA9F027" w14:textId="63C22B9C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406553.1</w:t>
            </w:r>
          </w:p>
        </w:tc>
        <w:tc>
          <w:tcPr>
            <w:tcW w:w="1620" w:type="dxa"/>
            <w:vAlign w:val="center"/>
          </w:tcPr>
          <w:p w14:paraId="656EFEED" w14:textId="2B0FDBD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rus</w:t>
            </w:r>
          </w:p>
        </w:tc>
        <w:tc>
          <w:tcPr>
            <w:tcW w:w="1800" w:type="dxa"/>
            <w:vAlign w:val="center"/>
          </w:tcPr>
          <w:p w14:paraId="6E36C68D" w14:textId="1A716441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obenus rosmarus</w:t>
            </w:r>
          </w:p>
        </w:tc>
        <w:tc>
          <w:tcPr>
            <w:tcW w:w="630" w:type="dxa"/>
            <w:vAlign w:val="center"/>
          </w:tcPr>
          <w:p w14:paraId="466C041C" w14:textId="0B1FDE5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170" w:type="dxa"/>
            <w:vAlign w:val="center"/>
          </w:tcPr>
          <w:p w14:paraId="38E68DCC" w14:textId="60A18971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4D65D71E" w14:textId="77777777" w:rsidTr="009E53D6">
        <w:trPr>
          <w:trHeight w:val="460"/>
        </w:trPr>
        <w:tc>
          <w:tcPr>
            <w:tcW w:w="2448" w:type="dxa"/>
            <w:vAlign w:val="center"/>
          </w:tcPr>
          <w:p w14:paraId="032A621E" w14:textId="3022AC16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M_004406588.1</w:t>
            </w:r>
          </w:p>
        </w:tc>
        <w:tc>
          <w:tcPr>
            <w:tcW w:w="1620" w:type="dxa"/>
            <w:vAlign w:val="center"/>
          </w:tcPr>
          <w:p w14:paraId="0C02B90C" w14:textId="3D30A16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lrus</w:t>
            </w:r>
          </w:p>
        </w:tc>
        <w:tc>
          <w:tcPr>
            <w:tcW w:w="1800" w:type="dxa"/>
            <w:vAlign w:val="center"/>
          </w:tcPr>
          <w:p w14:paraId="5F81B1EA" w14:textId="0DABFAD5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dobenus rosmarus</w:t>
            </w:r>
          </w:p>
        </w:tc>
        <w:tc>
          <w:tcPr>
            <w:tcW w:w="630" w:type="dxa"/>
            <w:vAlign w:val="center"/>
          </w:tcPr>
          <w:p w14:paraId="0D934374" w14:textId="19C262C5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</w:t>
            </w:r>
          </w:p>
        </w:tc>
        <w:tc>
          <w:tcPr>
            <w:tcW w:w="1170" w:type="dxa"/>
            <w:vAlign w:val="center"/>
          </w:tcPr>
          <w:p w14:paraId="658F8172" w14:textId="5153EB8B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B30D76" w14:paraId="113EA0FE" w14:textId="77777777" w:rsidTr="009E53D6">
        <w:trPr>
          <w:trHeight w:val="459"/>
        </w:trPr>
        <w:tc>
          <w:tcPr>
            <w:tcW w:w="2448" w:type="dxa"/>
            <w:vAlign w:val="center"/>
          </w:tcPr>
          <w:p w14:paraId="56FA7888" w14:textId="1B801462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TGUT00000005547</w:t>
            </w:r>
          </w:p>
        </w:tc>
        <w:tc>
          <w:tcPr>
            <w:tcW w:w="1620" w:type="dxa"/>
            <w:vAlign w:val="center"/>
          </w:tcPr>
          <w:p w14:paraId="61EEE30E" w14:textId="1B9AA1C3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ra finch</w:t>
            </w:r>
          </w:p>
        </w:tc>
        <w:tc>
          <w:tcPr>
            <w:tcW w:w="1800" w:type="dxa"/>
            <w:vAlign w:val="center"/>
          </w:tcPr>
          <w:p w14:paraId="24896E46" w14:textId="163C651F" w:rsidR="00B22D9D" w:rsidRPr="00ED5AFC" w:rsidRDefault="00B22D9D" w:rsidP="00ED5AFC">
            <w:pPr>
              <w:spacing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aeniopygia guttata</w:t>
            </w:r>
          </w:p>
        </w:tc>
        <w:tc>
          <w:tcPr>
            <w:tcW w:w="630" w:type="dxa"/>
            <w:vAlign w:val="center"/>
          </w:tcPr>
          <w:p w14:paraId="47583345" w14:textId="1B51F509" w:rsidR="00B22D9D" w:rsidRPr="00ED5AFC" w:rsidRDefault="00B30D76" w:rsidP="00ED5AFC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X</w:t>
            </w:r>
          </w:p>
        </w:tc>
        <w:tc>
          <w:tcPr>
            <w:tcW w:w="1170" w:type="dxa"/>
            <w:vAlign w:val="center"/>
          </w:tcPr>
          <w:p w14:paraId="1DB3AE9E" w14:textId="6E0BE098" w:rsidR="00B22D9D" w:rsidRPr="00ED5AFC" w:rsidRDefault="00B22D9D" w:rsidP="00ED5AFC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5AF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677A8177" w14:textId="20611FA8" w:rsidR="0014723B" w:rsidRPr="00ED5AFC" w:rsidRDefault="00B30D76" w:rsidP="00A45C18">
      <w:pPr>
        <w:rPr>
          <w:rFonts w:ascii="Arial" w:hAnsi="Arial" w:cs="Arial"/>
          <w:sz w:val="22"/>
          <w:szCs w:val="22"/>
        </w:rPr>
      </w:pPr>
      <w:r w:rsidRPr="00ED5AFC">
        <w:rPr>
          <w:rFonts w:ascii="Arial" w:hAnsi="Arial" w:cs="Arial"/>
          <w:sz w:val="22"/>
          <w:szCs w:val="22"/>
        </w:rPr>
        <w:t xml:space="preserve">X = </w:t>
      </w:r>
      <w:r w:rsidRPr="00ED5AFC">
        <w:rPr>
          <w:rFonts w:ascii="Arial" w:hAnsi="Arial" w:cs="Arial"/>
          <w:i/>
          <w:sz w:val="22"/>
          <w:szCs w:val="22"/>
        </w:rPr>
        <w:t>MxAB</w:t>
      </w:r>
      <w:r w:rsidRPr="00ED5AFC">
        <w:rPr>
          <w:rFonts w:ascii="Arial" w:hAnsi="Arial" w:cs="Arial"/>
          <w:sz w:val="22"/>
          <w:szCs w:val="22"/>
        </w:rPr>
        <w:t xml:space="preserve"> from outgroup lineage</w:t>
      </w:r>
    </w:p>
    <w:p w14:paraId="69B7D56C" w14:textId="79726891" w:rsidR="00F50CA4" w:rsidRPr="00E61C86" w:rsidRDefault="00F50CA4" w:rsidP="009E3CFD">
      <w:pPr>
        <w:spacing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/>
          <w:b/>
          <w:sz w:val="22"/>
          <w:szCs w:val="22"/>
          <w:u w:val="single"/>
        </w:rPr>
        <w:br w:type="page"/>
      </w:r>
      <w:bookmarkStart w:id="0" w:name="_GoBack"/>
      <w:bookmarkEnd w:id="0"/>
    </w:p>
    <w:p w14:paraId="477847A7" w14:textId="3A7A9797" w:rsidR="00F50CA4" w:rsidRPr="00A45C18" w:rsidRDefault="00F50CA4" w:rsidP="00E61C86">
      <w:pPr>
        <w:rPr>
          <w:rFonts w:ascii="Arial" w:hAnsi="Arial" w:cs="Arial"/>
          <w:sz w:val="22"/>
          <w:szCs w:val="22"/>
        </w:rPr>
      </w:pPr>
    </w:p>
    <w:sectPr w:rsidR="00F50CA4" w:rsidRPr="00A45C18" w:rsidSect="005D051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5642B" w14:textId="77777777" w:rsidR="00E619CC" w:rsidRDefault="00E619CC" w:rsidP="00B6738B">
      <w:pPr>
        <w:spacing w:line="240" w:lineRule="auto"/>
      </w:pPr>
      <w:r>
        <w:separator/>
      </w:r>
    </w:p>
  </w:endnote>
  <w:endnote w:type="continuationSeparator" w:id="0">
    <w:p w14:paraId="02DAB728" w14:textId="77777777" w:rsidR="00E619CC" w:rsidRDefault="00E619CC" w:rsidP="00B673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D2676" w14:textId="77777777" w:rsidR="00E619CC" w:rsidRDefault="00E619CC" w:rsidP="00B673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EC0DE1" w14:textId="77777777" w:rsidR="00E619CC" w:rsidRDefault="00E619C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04EC3" w14:textId="77777777" w:rsidR="00E619CC" w:rsidRDefault="00E619CC" w:rsidP="00B673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3CF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7BFFC7" w14:textId="77777777" w:rsidR="00E619CC" w:rsidRDefault="00E619C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129B2" w14:textId="77777777" w:rsidR="00E619CC" w:rsidRDefault="00E619CC" w:rsidP="00B6738B">
      <w:pPr>
        <w:spacing w:line="240" w:lineRule="auto"/>
      </w:pPr>
      <w:r>
        <w:separator/>
      </w:r>
    </w:p>
  </w:footnote>
  <w:footnote w:type="continuationSeparator" w:id="0">
    <w:p w14:paraId="76FB1148" w14:textId="77777777" w:rsidR="00E619CC" w:rsidRDefault="00E619CC" w:rsidP="00B673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w5wxfadar5xevwpbv2ax2f0d992zzw2ax&quot;&gt;MxA_related_references&lt;record-ids&gt;&lt;item&gt;39&lt;/item&gt;&lt;item&gt;274&lt;/item&gt;&lt;item&gt;278&lt;/item&gt;&lt;item&gt;340&lt;/item&gt;&lt;item&gt;450&lt;/item&gt;&lt;item&gt;501&lt;/item&gt;&lt;item&gt;511&lt;/item&gt;&lt;item&gt;549&lt;/item&gt;&lt;item&gt;554&lt;/item&gt;&lt;item&gt;562&lt;/item&gt;&lt;item&gt;563&lt;/item&gt;&lt;item&gt;564&lt;/item&gt;&lt;item&gt;565&lt;/item&gt;&lt;item&gt;566&lt;/item&gt;&lt;item&gt;567&lt;/item&gt;&lt;item&gt;577&lt;/item&gt;&lt;item&gt;581&lt;/item&gt;&lt;item&gt;627&lt;/item&gt;&lt;item&gt;665&lt;/item&gt;&lt;item&gt;689&lt;/item&gt;&lt;item&gt;693&lt;/item&gt;&lt;/record-ids&gt;&lt;/item&gt;&lt;/Libraries&gt;"/>
  </w:docVars>
  <w:rsids>
    <w:rsidRoot w:val="008D04AB"/>
    <w:rsid w:val="00015FD7"/>
    <w:rsid w:val="0002242B"/>
    <w:rsid w:val="00035652"/>
    <w:rsid w:val="00036C64"/>
    <w:rsid w:val="00045382"/>
    <w:rsid w:val="00054A3A"/>
    <w:rsid w:val="000551C4"/>
    <w:rsid w:val="00066D54"/>
    <w:rsid w:val="00072C78"/>
    <w:rsid w:val="00075FC6"/>
    <w:rsid w:val="0007626E"/>
    <w:rsid w:val="0008535B"/>
    <w:rsid w:val="000853DD"/>
    <w:rsid w:val="0009457D"/>
    <w:rsid w:val="000B21A8"/>
    <w:rsid w:val="000B27CB"/>
    <w:rsid w:val="000B3FFB"/>
    <w:rsid w:val="000C08D9"/>
    <w:rsid w:val="000C5D50"/>
    <w:rsid w:val="000E12D4"/>
    <w:rsid w:val="000E241E"/>
    <w:rsid w:val="000E6C0A"/>
    <w:rsid w:val="000F1EE8"/>
    <w:rsid w:val="000F2473"/>
    <w:rsid w:val="0010008E"/>
    <w:rsid w:val="00110562"/>
    <w:rsid w:val="001108F2"/>
    <w:rsid w:val="00122F1E"/>
    <w:rsid w:val="0014723B"/>
    <w:rsid w:val="0015549F"/>
    <w:rsid w:val="00157C74"/>
    <w:rsid w:val="00161968"/>
    <w:rsid w:val="001648B3"/>
    <w:rsid w:val="00167284"/>
    <w:rsid w:val="00167FD8"/>
    <w:rsid w:val="00172DEF"/>
    <w:rsid w:val="00186654"/>
    <w:rsid w:val="00186972"/>
    <w:rsid w:val="001A34B0"/>
    <w:rsid w:val="001B290E"/>
    <w:rsid w:val="001C177D"/>
    <w:rsid w:val="001C1D23"/>
    <w:rsid w:val="001C73BC"/>
    <w:rsid w:val="001D23F1"/>
    <w:rsid w:val="001D631D"/>
    <w:rsid w:val="001E2F49"/>
    <w:rsid w:val="001F3953"/>
    <w:rsid w:val="001F5865"/>
    <w:rsid w:val="00202DA2"/>
    <w:rsid w:val="002129D3"/>
    <w:rsid w:val="00212DC6"/>
    <w:rsid w:val="00216AEC"/>
    <w:rsid w:val="002201B6"/>
    <w:rsid w:val="00220685"/>
    <w:rsid w:val="002230CF"/>
    <w:rsid w:val="002316BC"/>
    <w:rsid w:val="00233298"/>
    <w:rsid w:val="0024088C"/>
    <w:rsid w:val="00243F54"/>
    <w:rsid w:val="00244B66"/>
    <w:rsid w:val="002468E5"/>
    <w:rsid w:val="00252A2F"/>
    <w:rsid w:val="002767C3"/>
    <w:rsid w:val="00283473"/>
    <w:rsid w:val="00287308"/>
    <w:rsid w:val="002960D7"/>
    <w:rsid w:val="002A60AB"/>
    <w:rsid w:val="002B68B3"/>
    <w:rsid w:val="002C3024"/>
    <w:rsid w:val="002C3EC6"/>
    <w:rsid w:val="002D3007"/>
    <w:rsid w:val="002D5944"/>
    <w:rsid w:val="002D7A51"/>
    <w:rsid w:val="002E4263"/>
    <w:rsid w:val="002F0D30"/>
    <w:rsid w:val="002F3185"/>
    <w:rsid w:val="00307116"/>
    <w:rsid w:val="003263CB"/>
    <w:rsid w:val="003304AF"/>
    <w:rsid w:val="00333371"/>
    <w:rsid w:val="00336FD2"/>
    <w:rsid w:val="00353918"/>
    <w:rsid w:val="003766CA"/>
    <w:rsid w:val="003806AB"/>
    <w:rsid w:val="0038759F"/>
    <w:rsid w:val="00395AD5"/>
    <w:rsid w:val="00396727"/>
    <w:rsid w:val="0039748F"/>
    <w:rsid w:val="003A1AFB"/>
    <w:rsid w:val="003C1063"/>
    <w:rsid w:val="003C7B19"/>
    <w:rsid w:val="003D0853"/>
    <w:rsid w:val="003D594A"/>
    <w:rsid w:val="003E74D0"/>
    <w:rsid w:val="003F000B"/>
    <w:rsid w:val="003F218A"/>
    <w:rsid w:val="003F5EC3"/>
    <w:rsid w:val="004013F8"/>
    <w:rsid w:val="00410B61"/>
    <w:rsid w:val="00417B97"/>
    <w:rsid w:val="004216AF"/>
    <w:rsid w:val="0043676A"/>
    <w:rsid w:val="004409AA"/>
    <w:rsid w:val="004414C8"/>
    <w:rsid w:val="00441E1F"/>
    <w:rsid w:val="00473507"/>
    <w:rsid w:val="004851B5"/>
    <w:rsid w:val="004876A9"/>
    <w:rsid w:val="004A3DED"/>
    <w:rsid w:val="004B2267"/>
    <w:rsid w:val="004D2D9B"/>
    <w:rsid w:val="004E0719"/>
    <w:rsid w:val="004E228D"/>
    <w:rsid w:val="004E3ED0"/>
    <w:rsid w:val="00513221"/>
    <w:rsid w:val="00514C4F"/>
    <w:rsid w:val="00526E68"/>
    <w:rsid w:val="00541805"/>
    <w:rsid w:val="00573513"/>
    <w:rsid w:val="005765F0"/>
    <w:rsid w:val="005971EE"/>
    <w:rsid w:val="005A2589"/>
    <w:rsid w:val="005C5D01"/>
    <w:rsid w:val="005D0519"/>
    <w:rsid w:val="005D780C"/>
    <w:rsid w:val="005E6E13"/>
    <w:rsid w:val="005F264F"/>
    <w:rsid w:val="00610125"/>
    <w:rsid w:val="006245A5"/>
    <w:rsid w:val="00634856"/>
    <w:rsid w:val="00636462"/>
    <w:rsid w:val="00651C05"/>
    <w:rsid w:val="0065228E"/>
    <w:rsid w:val="0065443B"/>
    <w:rsid w:val="0066571F"/>
    <w:rsid w:val="00675D7E"/>
    <w:rsid w:val="00677D84"/>
    <w:rsid w:val="00682B55"/>
    <w:rsid w:val="0068651E"/>
    <w:rsid w:val="00692A58"/>
    <w:rsid w:val="00694941"/>
    <w:rsid w:val="0069582D"/>
    <w:rsid w:val="006A6CBF"/>
    <w:rsid w:val="006B78C0"/>
    <w:rsid w:val="006C1A74"/>
    <w:rsid w:val="006D1411"/>
    <w:rsid w:val="006F1ED3"/>
    <w:rsid w:val="006F4660"/>
    <w:rsid w:val="006F6EA9"/>
    <w:rsid w:val="006F7419"/>
    <w:rsid w:val="00712AB9"/>
    <w:rsid w:val="00714C75"/>
    <w:rsid w:val="00720ECE"/>
    <w:rsid w:val="00723180"/>
    <w:rsid w:val="00744975"/>
    <w:rsid w:val="007623F4"/>
    <w:rsid w:val="00771A81"/>
    <w:rsid w:val="00780E52"/>
    <w:rsid w:val="00782A51"/>
    <w:rsid w:val="0078549C"/>
    <w:rsid w:val="00786B95"/>
    <w:rsid w:val="007929EE"/>
    <w:rsid w:val="00792BA0"/>
    <w:rsid w:val="007B530D"/>
    <w:rsid w:val="007B6F5C"/>
    <w:rsid w:val="007D6E81"/>
    <w:rsid w:val="007D7C98"/>
    <w:rsid w:val="007E03E3"/>
    <w:rsid w:val="007E0B6E"/>
    <w:rsid w:val="007E44A4"/>
    <w:rsid w:val="007E64D8"/>
    <w:rsid w:val="007F15D7"/>
    <w:rsid w:val="00800D63"/>
    <w:rsid w:val="00804E95"/>
    <w:rsid w:val="008135E5"/>
    <w:rsid w:val="00814FD3"/>
    <w:rsid w:val="00817EE4"/>
    <w:rsid w:val="00822081"/>
    <w:rsid w:val="00825E9F"/>
    <w:rsid w:val="00826109"/>
    <w:rsid w:val="008267AB"/>
    <w:rsid w:val="00830B6C"/>
    <w:rsid w:val="00835762"/>
    <w:rsid w:val="00841D53"/>
    <w:rsid w:val="008453F4"/>
    <w:rsid w:val="00855DEA"/>
    <w:rsid w:val="008602D5"/>
    <w:rsid w:val="00861884"/>
    <w:rsid w:val="00863787"/>
    <w:rsid w:val="00864886"/>
    <w:rsid w:val="00866E14"/>
    <w:rsid w:val="00876233"/>
    <w:rsid w:val="00881FC0"/>
    <w:rsid w:val="0088447F"/>
    <w:rsid w:val="00884F4D"/>
    <w:rsid w:val="008850FF"/>
    <w:rsid w:val="008A0713"/>
    <w:rsid w:val="008A44AE"/>
    <w:rsid w:val="008B1BA1"/>
    <w:rsid w:val="008B2059"/>
    <w:rsid w:val="008B3E32"/>
    <w:rsid w:val="008B585A"/>
    <w:rsid w:val="008B698C"/>
    <w:rsid w:val="008D0094"/>
    <w:rsid w:val="008D04AB"/>
    <w:rsid w:val="008E13C3"/>
    <w:rsid w:val="008E3554"/>
    <w:rsid w:val="008F19BB"/>
    <w:rsid w:val="008F6463"/>
    <w:rsid w:val="008F67B1"/>
    <w:rsid w:val="0090606F"/>
    <w:rsid w:val="00913969"/>
    <w:rsid w:val="00916342"/>
    <w:rsid w:val="009214F9"/>
    <w:rsid w:val="00923C2B"/>
    <w:rsid w:val="00932988"/>
    <w:rsid w:val="00932D7F"/>
    <w:rsid w:val="009331A0"/>
    <w:rsid w:val="0093639B"/>
    <w:rsid w:val="009432CD"/>
    <w:rsid w:val="009533F0"/>
    <w:rsid w:val="0095462E"/>
    <w:rsid w:val="00976133"/>
    <w:rsid w:val="009808C2"/>
    <w:rsid w:val="009830DB"/>
    <w:rsid w:val="009946C0"/>
    <w:rsid w:val="00995A1D"/>
    <w:rsid w:val="009A0F6C"/>
    <w:rsid w:val="009B4118"/>
    <w:rsid w:val="009B4254"/>
    <w:rsid w:val="009B598B"/>
    <w:rsid w:val="009D1693"/>
    <w:rsid w:val="009E0043"/>
    <w:rsid w:val="009E071C"/>
    <w:rsid w:val="009E3BB4"/>
    <w:rsid w:val="009E3CFD"/>
    <w:rsid w:val="009E53D6"/>
    <w:rsid w:val="009F1DF9"/>
    <w:rsid w:val="009F583E"/>
    <w:rsid w:val="00A0751B"/>
    <w:rsid w:val="00A15839"/>
    <w:rsid w:val="00A44305"/>
    <w:rsid w:val="00A4576F"/>
    <w:rsid w:val="00A45C18"/>
    <w:rsid w:val="00A47EF2"/>
    <w:rsid w:val="00A62062"/>
    <w:rsid w:val="00A654EF"/>
    <w:rsid w:val="00A75F58"/>
    <w:rsid w:val="00A82D67"/>
    <w:rsid w:val="00AA23D4"/>
    <w:rsid w:val="00AC4E9D"/>
    <w:rsid w:val="00AF4543"/>
    <w:rsid w:val="00B01BF8"/>
    <w:rsid w:val="00B17205"/>
    <w:rsid w:val="00B202B7"/>
    <w:rsid w:val="00B22D8A"/>
    <w:rsid w:val="00B22D9D"/>
    <w:rsid w:val="00B230AA"/>
    <w:rsid w:val="00B240AC"/>
    <w:rsid w:val="00B30D76"/>
    <w:rsid w:val="00B35EB1"/>
    <w:rsid w:val="00B410E7"/>
    <w:rsid w:val="00B47CCB"/>
    <w:rsid w:val="00B510FE"/>
    <w:rsid w:val="00B5589F"/>
    <w:rsid w:val="00B6738B"/>
    <w:rsid w:val="00B76E85"/>
    <w:rsid w:val="00B80DFA"/>
    <w:rsid w:val="00B83C22"/>
    <w:rsid w:val="00B87533"/>
    <w:rsid w:val="00B94D7E"/>
    <w:rsid w:val="00BA1098"/>
    <w:rsid w:val="00BA4B66"/>
    <w:rsid w:val="00BA4FB6"/>
    <w:rsid w:val="00BA57BD"/>
    <w:rsid w:val="00BB38A8"/>
    <w:rsid w:val="00BC0BE7"/>
    <w:rsid w:val="00BC2342"/>
    <w:rsid w:val="00BC7227"/>
    <w:rsid w:val="00BC7FAF"/>
    <w:rsid w:val="00BD21BE"/>
    <w:rsid w:val="00BD230F"/>
    <w:rsid w:val="00BD7588"/>
    <w:rsid w:val="00BE63F1"/>
    <w:rsid w:val="00C0055F"/>
    <w:rsid w:val="00C005E3"/>
    <w:rsid w:val="00C14EA8"/>
    <w:rsid w:val="00C155FA"/>
    <w:rsid w:val="00C172F1"/>
    <w:rsid w:val="00C24FE8"/>
    <w:rsid w:val="00C27DAA"/>
    <w:rsid w:val="00C318AD"/>
    <w:rsid w:val="00C443DA"/>
    <w:rsid w:val="00C4537F"/>
    <w:rsid w:val="00C467B4"/>
    <w:rsid w:val="00C52966"/>
    <w:rsid w:val="00C5519A"/>
    <w:rsid w:val="00C91665"/>
    <w:rsid w:val="00C95F94"/>
    <w:rsid w:val="00CA1ED5"/>
    <w:rsid w:val="00CA2846"/>
    <w:rsid w:val="00CA6379"/>
    <w:rsid w:val="00CB041C"/>
    <w:rsid w:val="00CB0A5C"/>
    <w:rsid w:val="00CB4CC9"/>
    <w:rsid w:val="00CC0461"/>
    <w:rsid w:val="00CC30A9"/>
    <w:rsid w:val="00CD2D73"/>
    <w:rsid w:val="00CE0BB4"/>
    <w:rsid w:val="00CE1BFB"/>
    <w:rsid w:val="00CE5D46"/>
    <w:rsid w:val="00D1235F"/>
    <w:rsid w:val="00D52270"/>
    <w:rsid w:val="00D53D51"/>
    <w:rsid w:val="00D568A1"/>
    <w:rsid w:val="00D62DCA"/>
    <w:rsid w:val="00D7202B"/>
    <w:rsid w:val="00D82587"/>
    <w:rsid w:val="00D90C08"/>
    <w:rsid w:val="00DA18AF"/>
    <w:rsid w:val="00DA4386"/>
    <w:rsid w:val="00DD07D8"/>
    <w:rsid w:val="00DD4CBE"/>
    <w:rsid w:val="00DD5836"/>
    <w:rsid w:val="00DD72B0"/>
    <w:rsid w:val="00DE53DB"/>
    <w:rsid w:val="00DE57C3"/>
    <w:rsid w:val="00DE5984"/>
    <w:rsid w:val="00DF2BFB"/>
    <w:rsid w:val="00E01FFF"/>
    <w:rsid w:val="00E05116"/>
    <w:rsid w:val="00E14E3C"/>
    <w:rsid w:val="00E330B2"/>
    <w:rsid w:val="00E33134"/>
    <w:rsid w:val="00E47338"/>
    <w:rsid w:val="00E502DD"/>
    <w:rsid w:val="00E6155E"/>
    <w:rsid w:val="00E619CC"/>
    <w:rsid w:val="00E61C86"/>
    <w:rsid w:val="00E63004"/>
    <w:rsid w:val="00E636C3"/>
    <w:rsid w:val="00E657BF"/>
    <w:rsid w:val="00E747A1"/>
    <w:rsid w:val="00E74BC8"/>
    <w:rsid w:val="00EA7055"/>
    <w:rsid w:val="00EC00CB"/>
    <w:rsid w:val="00EC366E"/>
    <w:rsid w:val="00EC409F"/>
    <w:rsid w:val="00EC79B0"/>
    <w:rsid w:val="00ED0C56"/>
    <w:rsid w:val="00ED3C50"/>
    <w:rsid w:val="00ED5526"/>
    <w:rsid w:val="00ED5AFC"/>
    <w:rsid w:val="00EE2ED0"/>
    <w:rsid w:val="00EF4E12"/>
    <w:rsid w:val="00F03CE7"/>
    <w:rsid w:val="00F11CBE"/>
    <w:rsid w:val="00F150E7"/>
    <w:rsid w:val="00F16B7B"/>
    <w:rsid w:val="00F16D8E"/>
    <w:rsid w:val="00F1704A"/>
    <w:rsid w:val="00F177A4"/>
    <w:rsid w:val="00F344C5"/>
    <w:rsid w:val="00F35D03"/>
    <w:rsid w:val="00F50479"/>
    <w:rsid w:val="00F50CA4"/>
    <w:rsid w:val="00F71003"/>
    <w:rsid w:val="00F775FA"/>
    <w:rsid w:val="00F819EE"/>
    <w:rsid w:val="00F86B10"/>
    <w:rsid w:val="00F8739A"/>
    <w:rsid w:val="00F91E35"/>
    <w:rsid w:val="00F94CE9"/>
    <w:rsid w:val="00F97499"/>
    <w:rsid w:val="00FA2947"/>
    <w:rsid w:val="00FA7785"/>
    <w:rsid w:val="00FB46F5"/>
    <w:rsid w:val="00FC4091"/>
    <w:rsid w:val="00FF3AC7"/>
    <w:rsid w:val="00FF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8BA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B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E1BFB"/>
    <w:pPr>
      <w:spacing w:after="20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4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4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04A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4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E64D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E64D8"/>
    <w:pPr>
      <w:spacing w:line="240" w:lineRule="auto"/>
    </w:pPr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F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1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738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38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6738B"/>
  </w:style>
  <w:style w:type="table" w:styleId="TableGrid">
    <w:name w:val="Table Grid"/>
    <w:basedOn w:val="TableNormal"/>
    <w:uiPriority w:val="59"/>
    <w:rsid w:val="00526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1056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8E13C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4AB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CE1BFB"/>
    <w:pPr>
      <w:spacing w:after="200"/>
    </w:pPr>
    <w:rPr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04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D04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D04A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4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4A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E64D8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7E64D8"/>
    <w:pPr>
      <w:spacing w:line="240" w:lineRule="auto"/>
    </w:pPr>
    <w:rPr>
      <w:rFonts w:ascii="Arial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5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5F0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51C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738B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38B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B6738B"/>
  </w:style>
  <w:style w:type="table" w:styleId="TableGrid">
    <w:name w:val="Table Grid"/>
    <w:basedOn w:val="TableNormal"/>
    <w:uiPriority w:val="59"/>
    <w:rsid w:val="00526E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1056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8E13C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2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614</Characters>
  <Application>Microsoft Macintosh Word</Application>
  <DocSecurity>0</DocSecurity>
  <Lines>21</Lines>
  <Paragraphs>6</Paragraphs>
  <ScaleCrop>false</ScaleCrop>
  <Company>Fred Hutchinson Cancer Research Center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itchell</dc:creator>
  <cp:keywords/>
  <dc:description/>
  <cp:lastModifiedBy>Harmit Singh Malik</cp:lastModifiedBy>
  <cp:revision>3</cp:revision>
  <cp:lastPrinted>2015-08-27T23:42:00Z</cp:lastPrinted>
  <dcterms:created xsi:type="dcterms:W3CDTF">2015-11-10T21:15:00Z</dcterms:created>
  <dcterms:modified xsi:type="dcterms:W3CDTF">2015-11-10T21:15:00Z</dcterms:modified>
</cp:coreProperties>
</file>